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4EDE5" w14:textId="77777777"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B8335D0" wp14:editId="23B46B6B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D72191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602F741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17849974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4FFB27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06F137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704B9772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2F8BDA4F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EFDE62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D72414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33E161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FE2EC3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50D42B7D" w14:textId="77777777" w:rsidTr="00C87C3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2342DF9E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89AF47" wp14:editId="4C16149A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57897ED9" w14:textId="77777777" w:rsidR="00E840DC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14:paraId="1CDCD56A" w14:textId="77777777" w:rsidTr="00C87C3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76954062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62141AC" wp14:editId="44E12246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56D3F7F8" w14:textId="77777777" w:rsidR="00E840DC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14:paraId="4C12AB19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EF401B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51F200B9" w14:textId="77777777" w:rsidR="00214F3D" w:rsidRPr="00892102" w:rsidRDefault="00214F3D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14:paraId="3B000BED" w14:textId="77777777" w:rsidTr="00C87C3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33ABB86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ECB984" wp14:editId="1395A784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7F38A432" w14:textId="63B8D25F" w:rsidR="00240246" w:rsidRPr="00892102" w:rsidRDefault="00C87C37" w:rsidP="007D7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</w:t>
            </w:r>
            <w:r w:rsidR="001422E2">
              <w:rPr>
                <w:rFonts w:ascii="Arial" w:hAnsi="Arial" w:cs="Arial"/>
                <w:sz w:val="16"/>
                <w:szCs w:val="16"/>
              </w:rPr>
              <w:t>s</w:t>
            </w:r>
            <w:r w:rsidRPr="00892102">
              <w:rPr>
                <w:rFonts w:ascii="Arial" w:hAnsi="Arial" w:cs="Arial"/>
                <w:sz w:val="16"/>
                <w:szCs w:val="16"/>
              </w:rPr>
              <w:t>1</w:t>
            </w:r>
            <w:r w:rsidR="007D79EB">
              <w:rPr>
                <w:rFonts w:ascii="Arial" w:hAnsi="Arial" w:cs="Arial"/>
                <w:sz w:val="16"/>
                <w:szCs w:val="16"/>
              </w:rPr>
              <w:t>-4</w:t>
            </w:r>
          </w:p>
        </w:tc>
      </w:tr>
      <w:tr w:rsidR="00240246" w:rsidRPr="00227F90" w14:paraId="39CF126F" w14:textId="77777777" w:rsidTr="00C87C3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0BD653F3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482D05" wp14:editId="3EF41041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385F4461" w14:textId="3445B391" w:rsidR="00240246" w:rsidRPr="00892102" w:rsidRDefault="00C87C37" w:rsidP="007D7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7D79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14F3D" w:rsidRPr="00227F90" w14:paraId="6A40E26B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802F3F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0455CA5C" w14:textId="77777777" w:rsidR="00214F3D" w:rsidRPr="00892102" w:rsidRDefault="00214F3D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14:paraId="3229FFA0" w14:textId="77777777" w:rsidTr="00C87C3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63B0926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2055C5" wp14:editId="57873D55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1DACE52" w14:textId="77777777" w:rsidR="00502FCD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502FCD" w:rsidRPr="00227F90" w14:paraId="6F90F3F7" w14:textId="77777777" w:rsidTr="00C87C3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0405CD1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48CCC1" wp14:editId="55E3F103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035808A" w14:textId="495FC517" w:rsidR="00502FCD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</w:t>
            </w:r>
            <w:r w:rsidR="001422E2">
              <w:rPr>
                <w:rFonts w:ascii="Arial" w:hAnsi="Arial" w:cs="Arial"/>
                <w:sz w:val="16"/>
                <w:szCs w:val="16"/>
              </w:rPr>
              <w:t>s</w:t>
            </w:r>
            <w:r w:rsidRPr="00892102">
              <w:rPr>
                <w:rFonts w:ascii="Arial" w:hAnsi="Arial" w:cs="Arial"/>
                <w:sz w:val="16"/>
                <w:szCs w:val="16"/>
              </w:rPr>
              <w:t xml:space="preserve"> 1 and 2</w:t>
            </w:r>
          </w:p>
        </w:tc>
      </w:tr>
      <w:tr w:rsidR="00502FCD" w:rsidRPr="00227F90" w14:paraId="1FE32533" w14:textId="77777777" w:rsidTr="00C87C37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6EC2FA9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4A1E552" wp14:editId="71E73D79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DED33A5" w14:textId="18B3B250" w:rsidR="00502FCD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</w:t>
            </w:r>
            <w:r w:rsidR="001422E2">
              <w:rPr>
                <w:rFonts w:ascii="Arial" w:hAnsi="Arial" w:cs="Arial"/>
                <w:sz w:val="16"/>
                <w:szCs w:val="16"/>
              </w:rPr>
              <w:t>s</w:t>
            </w:r>
            <w:r w:rsidRPr="00892102"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="007D79EB">
              <w:rPr>
                <w:rFonts w:ascii="Arial" w:hAnsi="Arial" w:cs="Arial"/>
                <w:sz w:val="16"/>
                <w:szCs w:val="16"/>
              </w:rPr>
              <w:t>, 2,</w:t>
            </w:r>
            <w:r w:rsidRPr="0089210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339B5">
              <w:rPr>
                <w:rFonts w:ascii="Arial" w:hAnsi="Arial" w:cs="Arial"/>
                <w:sz w:val="16"/>
                <w:szCs w:val="16"/>
              </w:rPr>
              <w:t>and 7</w:t>
            </w:r>
          </w:p>
        </w:tc>
      </w:tr>
      <w:tr w:rsidR="002D2B0E" w:rsidRPr="00227F90" w14:paraId="1FD08DB1" w14:textId="77777777" w:rsidTr="00C87C37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816CA5A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E3E1F" wp14:editId="3C120C2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D5DBAB5" w14:textId="77777777" w:rsidR="002D2B0E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 1 and Table 1</w:t>
            </w:r>
          </w:p>
        </w:tc>
      </w:tr>
    </w:tbl>
    <w:p w14:paraId="1ED8944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3A57FC20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5BCF427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B68BBF7" wp14:editId="1BFFA203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CEF7B3E" w14:textId="77777777" w:rsidR="002D2B0E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2D2B0E" w:rsidRPr="00227F90" w14:paraId="191CDC9D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C70222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8F7182B" wp14:editId="7A67039B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4DC0E49" w14:textId="0DE7FFA9" w:rsidR="002D2B0E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 1</w:t>
            </w:r>
            <w:r w:rsidR="001422E2">
              <w:rPr>
                <w:rFonts w:ascii="Arial" w:hAnsi="Arial" w:cs="Arial"/>
                <w:sz w:val="16"/>
                <w:szCs w:val="16"/>
              </w:rPr>
              <w:t xml:space="preserve"> and Table 1</w:t>
            </w:r>
          </w:p>
        </w:tc>
      </w:tr>
      <w:tr w:rsidR="002D2B0E" w:rsidRPr="00227F90" w14:paraId="79F1D342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3484190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025747" wp14:editId="3DDB364E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607F294" w14:textId="77777777" w:rsidR="002D2B0E" w:rsidRPr="00892102" w:rsidRDefault="00C87C3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D7777A" w:rsidRPr="00227F90" w14:paraId="1C5B047F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D42845A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DBF1D50" wp14:editId="47D44AC6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BDC454B" w14:textId="6F374768" w:rsidR="00D7777A" w:rsidRPr="00892102" w:rsidRDefault="00C80289" w:rsidP="001422E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Paragraph</w:t>
            </w:r>
            <w:r w:rsidR="001422E2">
              <w:rPr>
                <w:rFonts w:ascii="Arial" w:hAnsi="Arial" w:cs="Arial"/>
                <w:sz w:val="16"/>
                <w:szCs w:val="16"/>
              </w:rPr>
              <w:t>s</w:t>
            </w:r>
            <w:r w:rsidRPr="00892102"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="001422E2">
              <w:rPr>
                <w:rFonts w:ascii="Arial" w:hAnsi="Arial" w:cs="Arial"/>
                <w:sz w:val="16"/>
                <w:szCs w:val="16"/>
              </w:rPr>
              <w:t>-8</w:t>
            </w:r>
          </w:p>
        </w:tc>
      </w:tr>
      <w:tr w:rsidR="00D7777A" w:rsidRPr="00227F90" w14:paraId="0ECF63DE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6AC84317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455710" wp14:editId="1D29BF1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1FC2CA16" w14:textId="7A07F9D2" w:rsidR="00D7777A" w:rsidRPr="00892102" w:rsidRDefault="00330C02" w:rsidP="007D7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: </w:t>
            </w:r>
            <w:r w:rsidR="00892102" w:rsidRPr="00892102">
              <w:rPr>
                <w:rFonts w:ascii="Arial" w:hAnsi="Arial" w:cs="Arial"/>
                <w:sz w:val="16"/>
                <w:szCs w:val="16"/>
              </w:rPr>
              <w:t>Paragraph</w:t>
            </w:r>
            <w:r w:rsidR="001422E2">
              <w:rPr>
                <w:rFonts w:ascii="Arial" w:hAnsi="Arial" w:cs="Arial"/>
                <w:sz w:val="16"/>
                <w:szCs w:val="16"/>
              </w:rPr>
              <w:t>s</w:t>
            </w:r>
            <w:r w:rsidR="00892102" w:rsidRPr="00892102">
              <w:rPr>
                <w:rFonts w:ascii="Arial" w:hAnsi="Arial" w:cs="Arial"/>
                <w:sz w:val="16"/>
                <w:szCs w:val="16"/>
              </w:rPr>
              <w:t xml:space="preserve"> 3-6</w:t>
            </w:r>
            <w:r>
              <w:rPr>
                <w:rFonts w:ascii="Arial" w:hAnsi="Arial" w:cs="Arial"/>
                <w:sz w:val="16"/>
                <w:szCs w:val="16"/>
              </w:rPr>
              <w:t>, Results: Paragraphs 1-</w:t>
            </w:r>
            <w:r w:rsidR="007D79EB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50565" w:rsidRPr="00227F90" w14:paraId="03D1E970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4537062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6AF2E897" w14:textId="77777777" w:rsidR="00450565" w:rsidRPr="00892102" w:rsidRDefault="00450565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14:paraId="433511E8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6F5157A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59439EE" wp14:editId="027F4D3C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345AE1B" w14:textId="2E2C58BA" w:rsidR="009264EF" w:rsidRPr="00892102" w:rsidRDefault="00892102" w:rsidP="00330C0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Methods</w:t>
            </w:r>
            <w:r w:rsidR="00330C02">
              <w:rPr>
                <w:rFonts w:ascii="Arial" w:hAnsi="Arial" w:cs="Arial"/>
                <w:sz w:val="16"/>
                <w:szCs w:val="16"/>
              </w:rPr>
              <w:t>:</w:t>
            </w:r>
            <w:r w:rsidRPr="00892102">
              <w:rPr>
                <w:rFonts w:ascii="Arial" w:hAnsi="Arial" w:cs="Arial"/>
                <w:sz w:val="16"/>
                <w:szCs w:val="16"/>
              </w:rPr>
              <w:t xml:space="preserve"> Paragraph 1</w:t>
            </w:r>
          </w:p>
        </w:tc>
      </w:tr>
      <w:tr w:rsidR="009264EF" w:rsidRPr="00227F90" w14:paraId="08E1BB7D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5FCD1C9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C2AE3E" wp14:editId="0FA36A41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F090A6D" w14:textId="27F65409" w:rsidR="009264EF" w:rsidRPr="00892102" w:rsidRDefault="00892102" w:rsidP="0089210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2102">
              <w:rPr>
                <w:rFonts w:ascii="Arial" w:hAnsi="Arial" w:cs="Arial"/>
                <w:sz w:val="16"/>
                <w:szCs w:val="16"/>
              </w:rPr>
              <w:t>Method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="00D339B5">
              <w:rPr>
                <w:rFonts w:ascii="Arial" w:hAnsi="Arial" w:cs="Arial"/>
                <w:sz w:val="16"/>
                <w:szCs w:val="16"/>
              </w:rPr>
              <w:t xml:space="preserve"> Paragraph</w:t>
            </w:r>
            <w:r w:rsidR="00330C02">
              <w:rPr>
                <w:rFonts w:ascii="Arial" w:hAnsi="Arial" w:cs="Arial"/>
                <w:sz w:val="16"/>
                <w:szCs w:val="16"/>
              </w:rPr>
              <w:t>s</w:t>
            </w:r>
            <w:r w:rsidR="00D339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92102">
              <w:rPr>
                <w:rFonts w:ascii="Arial" w:hAnsi="Arial" w:cs="Arial"/>
                <w:sz w:val="16"/>
                <w:szCs w:val="16"/>
              </w:rPr>
              <w:t>1</w:t>
            </w:r>
            <w:r w:rsidR="00D339B5">
              <w:rPr>
                <w:rFonts w:ascii="Arial" w:hAnsi="Arial" w:cs="Arial"/>
                <w:sz w:val="16"/>
                <w:szCs w:val="16"/>
              </w:rPr>
              <w:t>/7</w:t>
            </w:r>
            <w:r w:rsidRPr="00892102">
              <w:rPr>
                <w:rFonts w:ascii="Arial" w:hAnsi="Arial" w:cs="Arial"/>
                <w:sz w:val="16"/>
                <w:szCs w:val="16"/>
              </w:rPr>
              <w:t>, Result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892102">
              <w:rPr>
                <w:rFonts w:ascii="Arial" w:hAnsi="Arial" w:cs="Arial"/>
                <w:sz w:val="16"/>
                <w:szCs w:val="16"/>
              </w:rPr>
              <w:t xml:space="preserve"> Paragraph 1</w:t>
            </w:r>
          </w:p>
        </w:tc>
      </w:tr>
      <w:tr w:rsidR="009264EF" w:rsidRPr="00227F90" w14:paraId="072E0762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6E24D4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2FEF0C" wp14:editId="48F25203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2BA7BD9" w14:textId="0C2963CD" w:rsidR="009264EF" w:rsidRPr="00892102" w:rsidRDefault="00D339B5" w:rsidP="007D7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</w:t>
            </w:r>
            <w:r w:rsidR="00330C0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1-</w:t>
            </w:r>
            <w:r w:rsidR="007D79EB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9264EF" w:rsidRPr="00227F90" w14:paraId="347B8EEE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0BDDDC0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3410ED7" wp14:editId="41E3081A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94E861B" w14:textId="24368F62" w:rsidR="009264EF" w:rsidRPr="00892102" w:rsidRDefault="00D339B5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: Paragraph 1</w:t>
            </w:r>
          </w:p>
        </w:tc>
      </w:tr>
      <w:tr w:rsidR="00450565" w:rsidRPr="00227F90" w14:paraId="11FB1113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0327012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A62F91A" w14:textId="77777777" w:rsidR="00450565" w:rsidRPr="00892102" w:rsidRDefault="00450565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14:paraId="17A694F2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7CAB9F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DBA978D" wp14:editId="3A54C85A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74D32E6" w14:textId="66575474" w:rsidR="009264EF" w:rsidRPr="00892102" w:rsidRDefault="00330C02" w:rsidP="007D7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s 1-</w:t>
            </w:r>
            <w:r w:rsidR="007D79EB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9264EF" w:rsidRPr="00227F90" w14:paraId="31BA61DE" w14:textId="77777777" w:rsidTr="00C87C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CACD74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196ED26" wp14:editId="7614BD71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DCB0CE4" w14:textId="727926DC" w:rsidR="009264EF" w:rsidRPr="00892102" w:rsidRDefault="00956287" w:rsidP="007D7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s 1, 3, 5</w:t>
            </w:r>
            <w:r w:rsidR="007D79EB">
              <w:rPr>
                <w:rFonts w:ascii="Arial" w:hAnsi="Arial" w:cs="Arial"/>
                <w:sz w:val="16"/>
                <w:szCs w:val="16"/>
              </w:rPr>
              <w:t>, and 6</w:t>
            </w:r>
          </w:p>
        </w:tc>
      </w:tr>
      <w:tr w:rsidR="009264EF" w:rsidRPr="00227F90" w14:paraId="500CBA2F" w14:textId="77777777" w:rsidTr="00C87C37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6494FB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4B494CF" wp14:editId="6EBD8D4E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5845063" w14:textId="516D3925" w:rsidR="009264EF" w:rsidRPr="00956287" w:rsidRDefault="00896C97" w:rsidP="00C87C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nancial Disclosure</w:t>
            </w:r>
          </w:p>
        </w:tc>
      </w:tr>
    </w:tbl>
    <w:p w14:paraId="134F7D36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78E2EDCE" wp14:editId="34C9FD6F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440C6011" wp14:editId="29CE56BA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455C"/>
    <w:rsid w:val="0006295E"/>
    <w:rsid w:val="000E5BBC"/>
    <w:rsid w:val="00132EC3"/>
    <w:rsid w:val="001422E2"/>
    <w:rsid w:val="001A5841"/>
    <w:rsid w:val="00212E7D"/>
    <w:rsid w:val="00214F3D"/>
    <w:rsid w:val="00223E9E"/>
    <w:rsid w:val="00227F90"/>
    <w:rsid w:val="00240246"/>
    <w:rsid w:val="002D2B0E"/>
    <w:rsid w:val="00330C02"/>
    <w:rsid w:val="00450565"/>
    <w:rsid w:val="004D4947"/>
    <w:rsid w:val="00502FCD"/>
    <w:rsid w:val="007757A0"/>
    <w:rsid w:val="007D79EB"/>
    <w:rsid w:val="00871275"/>
    <w:rsid w:val="00892102"/>
    <w:rsid w:val="00896C97"/>
    <w:rsid w:val="009264EF"/>
    <w:rsid w:val="00956287"/>
    <w:rsid w:val="009844FC"/>
    <w:rsid w:val="009D55FE"/>
    <w:rsid w:val="00AC351C"/>
    <w:rsid w:val="00B40528"/>
    <w:rsid w:val="00C30639"/>
    <w:rsid w:val="00C80289"/>
    <w:rsid w:val="00C87C37"/>
    <w:rsid w:val="00CC3AB0"/>
    <w:rsid w:val="00CE09D6"/>
    <w:rsid w:val="00D339B5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CCB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lzitella</cp:lastModifiedBy>
  <cp:revision>2</cp:revision>
  <cp:lastPrinted>2014-08-21T11:13:00Z</cp:lastPrinted>
  <dcterms:created xsi:type="dcterms:W3CDTF">2015-04-16T18:31:00Z</dcterms:created>
  <dcterms:modified xsi:type="dcterms:W3CDTF">2015-04-16T18:31:00Z</dcterms:modified>
</cp:coreProperties>
</file>